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0" w:type="auto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346"/>
        <w:gridCol w:w="1494"/>
        <w:gridCol w:w="1488"/>
        <w:gridCol w:w="6791"/>
      </w:tblGrid>
      <w:tr w14:paraId="186E1A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086C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get 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9F86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get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D71B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NA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779E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 Symb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D0CB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 Description</w:t>
            </w:r>
          </w:p>
        </w:tc>
      </w:tr>
      <w:tr w14:paraId="2D4F6A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ECA6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96E6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4495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2443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E67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nase insert domain receptor</w:t>
            </w:r>
          </w:p>
        </w:tc>
      </w:tr>
      <w:tr w14:paraId="43CD85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699B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A3B2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5ED8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516E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53I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AE09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 protein p53 inducible protein 11</w:t>
            </w:r>
          </w:p>
        </w:tc>
      </w:tr>
      <w:tr w14:paraId="55FD3D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0E63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CD39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A5C2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515C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M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9C14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partite motif containing 66</w:t>
            </w:r>
          </w:p>
        </w:tc>
      </w:tr>
      <w:tr w14:paraId="46F092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9922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9EED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2DE2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2357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CN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BC9C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tassium calcium-activated channel subfamily N member 3</w:t>
            </w:r>
          </w:p>
        </w:tc>
      </w:tr>
      <w:tr w14:paraId="77F195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CC42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62D7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7C36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B695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X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E8D1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meobox B5</w:t>
            </w:r>
          </w:p>
        </w:tc>
      </w:tr>
      <w:tr w14:paraId="442765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B6EF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D245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E048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5BB4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8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61E5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ase phospholipid transporting 8A2</w:t>
            </w:r>
          </w:p>
        </w:tc>
      </w:tr>
      <w:tr w14:paraId="2AA42E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53ED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3DAC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D241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9B06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XN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DDBD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ioredoxin like 1</w:t>
            </w:r>
          </w:p>
        </w:tc>
      </w:tr>
      <w:tr w14:paraId="6FB1DC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4C3E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214A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BB44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CF17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M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F54E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partite motif containing 8</w:t>
            </w:r>
          </w:p>
        </w:tc>
      </w:tr>
      <w:tr w14:paraId="3D6569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880F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46F7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F2D0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BC1A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FB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622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ansforming growth factor beta receptor 1</w:t>
            </w:r>
          </w:p>
        </w:tc>
      </w:tr>
      <w:tr w14:paraId="33C4E1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EABC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F27E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6120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6118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F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DBC2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munoglobulin-like and fibronectin type III domain containing 1</w:t>
            </w:r>
          </w:p>
        </w:tc>
      </w:tr>
      <w:tr w14:paraId="7C63A3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911B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FB5A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AB83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51C2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NECU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DEE3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ne cut homeobox 2</w:t>
            </w:r>
          </w:p>
        </w:tc>
      </w:tr>
      <w:tr w14:paraId="745D53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DEB1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5D9B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BAEA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6090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DEB3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-5 netrin receptor B</w:t>
            </w:r>
          </w:p>
        </w:tc>
      </w:tr>
      <w:tr w14:paraId="23F536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77B5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F8B0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DF0E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CC8A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IP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A81C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IPBL, cohesin loading factor</w:t>
            </w:r>
          </w:p>
        </w:tc>
      </w:tr>
      <w:tr w14:paraId="2532C8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7127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E557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A90A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A707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UZ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7F8F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ucine zipper protein 1</w:t>
            </w:r>
          </w:p>
        </w:tc>
      </w:tr>
      <w:tr w14:paraId="3D447F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67A4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BBCA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BAF8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0349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U2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EE57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U class 2 homeobox 1</w:t>
            </w:r>
          </w:p>
        </w:tc>
      </w:tr>
      <w:tr w14:paraId="1F2C1B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E69B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EF38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E6A5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3543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37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2121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lute carrier family 37 member 3</w:t>
            </w:r>
          </w:p>
        </w:tc>
      </w:tr>
      <w:tr w14:paraId="0D0281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2D49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EA8A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8454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568E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BED4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inc finger protein 609</w:t>
            </w:r>
          </w:p>
        </w:tc>
      </w:tr>
      <w:tr w14:paraId="312188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9FFC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8CCC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5348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51DE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K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03F4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cking protein 6</w:t>
            </w:r>
          </w:p>
        </w:tc>
      </w:tr>
      <w:tr w14:paraId="45AC40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45BE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C257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6B03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C2DE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R1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810F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line rich 14 like</w:t>
            </w:r>
          </w:p>
        </w:tc>
      </w:tr>
      <w:tr w14:paraId="0E98C5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AA05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2B07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0E22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C461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PS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6DA2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P9 signalosome subunit 7B</w:t>
            </w:r>
          </w:p>
        </w:tc>
      </w:tr>
      <w:tr w14:paraId="75689D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8F02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482F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3EE5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736B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M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CE27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teasome inhibitor subunit 1</w:t>
            </w:r>
          </w:p>
        </w:tc>
      </w:tr>
      <w:tr w14:paraId="04532B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A75B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A348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F6EE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0CFA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M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A6DC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all ubiquitin-like modifier 1</w:t>
            </w:r>
          </w:p>
        </w:tc>
      </w:tr>
      <w:tr w14:paraId="3E7D20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0924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1BBE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FFF2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3890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BE2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7E0E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biquitin conjugating enzyme E2 Q1</w:t>
            </w:r>
          </w:p>
        </w:tc>
      </w:tr>
      <w:tr w14:paraId="1BC20C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37FB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5AEE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7CC7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0F01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Y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F0C1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s related family bHLH transcription factor with YRPW motif-like</w:t>
            </w:r>
          </w:p>
        </w:tc>
      </w:tr>
      <w:tr w14:paraId="20A8EE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5B42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83B7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2C5D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B89B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F2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6C38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nesin family member 21B</w:t>
            </w:r>
          </w:p>
        </w:tc>
      </w:tr>
      <w:tr w14:paraId="656D54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8647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B0B2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53DF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A5BD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SGEF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341C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sGEF domain family member 1B</w:t>
            </w:r>
          </w:p>
        </w:tc>
      </w:tr>
      <w:tr w14:paraId="467E82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BACE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8338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4F85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977D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D2E1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M and SH3 protein 1</w:t>
            </w:r>
          </w:p>
        </w:tc>
      </w:tr>
      <w:tr w14:paraId="4496FB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F337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88C9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82E9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2427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7E97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yntaxin 3</w:t>
            </w:r>
          </w:p>
        </w:tc>
      </w:tr>
      <w:tr w14:paraId="2DB471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AE11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1F97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7C2B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8002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6F2A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mo like kinase</w:t>
            </w:r>
          </w:p>
        </w:tc>
      </w:tr>
      <w:tr w14:paraId="3B5C16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5AD0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182D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FFC6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DEE1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FB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2CE2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ansforming growth factor beta receptor 2</w:t>
            </w:r>
          </w:p>
        </w:tc>
      </w:tr>
      <w:tr w14:paraId="3593E9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929E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86B5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28A2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4A21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P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512F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biquitin specific peptidase 49</w:t>
            </w:r>
          </w:p>
        </w:tc>
      </w:tr>
      <w:tr w14:paraId="4BC38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EE0D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A997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286E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123D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KRD1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DC35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kyrin repeat domain 13C</w:t>
            </w:r>
          </w:p>
        </w:tc>
      </w:tr>
      <w:tr w14:paraId="74E7B3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5280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5D8E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465E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44B6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K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418E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oline kinase beta</w:t>
            </w:r>
          </w:p>
        </w:tc>
      </w:tr>
      <w:tr w14:paraId="6ADB08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F2FC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B6BA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53B3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FFF5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512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G8, alpha-1,3-glucosyltransferase</w:t>
            </w:r>
          </w:p>
        </w:tc>
      </w:tr>
      <w:tr w14:paraId="0EA3E7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BEAD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715D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6ECB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9897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B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5868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aluronan binding protein 4</w:t>
            </w:r>
          </w:p>
        </w:tc>
      </w:tr>
      <w:tr w14:paraId="777C3F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6278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E641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BB05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83B6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46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6A00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lute carrier family 46 member 1</w:t>
            </w:r>
          </w:p>
        </w:tc>
      </w:tr>
      <w:tr w14:paraId="3EC8BE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9259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2F19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8A29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00CF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M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E63D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ing synaptic membrane exocytosis 4</w:t>
            </w:r>
          </w:p>
        </w:tc>
      </w:tr>
      <w:tr w14:paraId="6711CA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3108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C6D0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59E7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1BBC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DAP1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609C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nglioside induced differentiation associated protein 1 like 1</w:t>
            </w:r>
          </w:p>
        </w:tc>
      </w:tr>
      <w:tr w14:paraId="513EBF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83DE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14EB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19FE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3FDD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H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E3F5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cium regulated heat stable protein 1</w:t>
            </w:r>
          </w:p>
        </w:tc>
      </w:tr>
      <w:tr w14:paraId="49BF6D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8F93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B564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4712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6F2E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LL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E8ED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LLT6, PHD finger containing</w:t>
            </w:r>
          </w:p>
        </w:tc>
      </w:tr>
      <w:tr w14:paraId="0E07A1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4B1F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01CA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E875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BC7B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A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96DB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AD family member 7</w:t>
            </w:r>
          </w:p>
        </w:tc>
      </w:tr>
      <w:tr w14:paraId="701ACF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7DF0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CC3C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E47D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4F86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D977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P metallopeptidase inhibitor 3</w:t>
            </w:r>
          </w:p>
        </w:tc>
      </w:tr>
      <w:tr w14:paraId="0FA8B3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0819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6A4D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5B56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4C30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LL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95E6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LLT1, super elongation complex subunit</w:t>
            </w:r>
          </w:p>
        </w:tc>
      </w:tr>
      <w:tr w14:paraId="1F037F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B491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F99F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F394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60E3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KN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8E9F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BX/knotted 1 homeobox 2</w:t>
            </w:r>
          </w:p>
        </w:tc>
      </w:tr>
      <w:tr w14:paraId="31A383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FE68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AB7E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32E3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4EC4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T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669F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tohesin 3</w:t>
            </w:r>
          </w:p>
        </w:tc>
      </w:tr>
      <w:tr w14:paraId="3429B3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54B4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8873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908A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586D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L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7AE8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stal-less homeobox 3</w:t>
            </w:r>
          </w:p>
        </w:tc>
      </w:tr>
      <w:tr w14:paraId="7AA770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C259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F5FE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E69B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489D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S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D866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bohydrate sulfotransferase 3</w:t>
            </w:r>
          </w:p>
        </w:tc>
      </w:tr>
      <w:tr w14:paraId="20C945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2DB8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71E6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4944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BAED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V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5B9B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ynaptic vesicle glycoprotein 2C</w:t>
            </w:r>
          </w:p>
        </w:tc>
      </w:tr>
      <w:tr w14:paraId="6071D2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9E95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908B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580A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825A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E74D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line and arginine rich end leucine rich repeat protein</w:t>
            </w:r>
          </w:p>
        </w:tc>
      </w:tr>
      <w:tr w14:paraId="58C61D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8DAB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6F65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5C6F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CE06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BXO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968B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-box protein 41</w:t>
            </w:r>
          </w:p>
        </w:tc>
      </w:tr>
      <w:tr w14:paraId="7D2DBB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7FEE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3542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E6DE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7BD1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H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1542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hydrolase domain containing 4</w:t>
            </w:r>
          </w:p>
        </w:tc>
      </w:tr>
      <w:tr w14:paraId="016756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F979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1A88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63C6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29BE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BC1D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B4B1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BC1 domain family member 16</w:t>
            </w:r>
          </w:p>
        </w:tc>
      </w:tr>
      <w:tr w14:paraId="578AA1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10EC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8D2B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ED3E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9EAD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S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5760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ine protease 8</w:t>
            </w:r>
          </w:p>
        </w:tc>
      </w:tr>
      <w:tr w14:paraId="74EC55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E3EC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2CA5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CE1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0D85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C2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DEC5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ll division cycle 25A</w:t>
            </w:r>
          </w:p>
        </w:tc>
      </w:tr>
      <w:tr w14:paraId="29AA13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F7A1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FAFA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DE29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9670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6C36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stosin glycosyltransferase 1</w:t>
            </w:r>
          </w:p>
        </w:tc>
      </w:tr>
      <w:tr w14:paraId="1CBF9A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99F9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97AA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0D63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C024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P2R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BF7F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tein phosphatase 2 regulatory subunit Balpha</w:t>
            </w:r>
          </w:p>
        </w:tc>
      </w:tr>
      <w:tr w14:paraId="5A987E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B192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C0B5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B839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BED6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3GNT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0667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DP-GlcNAc:betaGal beta-1,3-N-acetylglucosaminyltransferase 7</w:t>
            </w:r>
          </w:p>
        </w:tc>
      </w:tr>
      <w:tr w14:paraId="781717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CC9A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D42C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456E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9247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23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A0D5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lute carrier family 23 member 2</w:t>
            </w:r>
          </w:p>
        </w:tc>
      </w:tr>
      <w:tr w14:paraId="774982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AC6B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5428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2C43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C443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4A59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tophagy related 13</w:t>
            </w:r>
          </w:p>
        </w:tc>
      </w:tr>
      <w:tr w14:paraId="6CC79D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E17C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A415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9A30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0F05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8927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um response factor</w:t>
            </w:r>
          </w:p>
        </w:tc>
      </w:tr>
      <w:tr w14:paraId="13955F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30E4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BC20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5991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110F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29BD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trix metallopeptidase 24</w:t>
            </w:r>
          </w:p>
        </w:tc>
      </w:tr>
      <w:tr w14:paraId="34F1E7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6914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ED08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342D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9366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ME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78FE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ME/NM23 family member 7</w:t>
            </w:r>
          </w:p>
        </w:tc>
      </w:tr>
      <w:tr w14:paraId="0BE71D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62C0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1384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FCCB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FBE7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C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0ACE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tassium voltage-gated channel subfamily B member 1</w:t>
            </w:r>
          </w:p>
        </w:tc>
      </w:tr>
      <w:tr w14:paraId="064A18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AF21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9551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E687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4C4A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PS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FD3D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cuolar protein sorting 4 homolog A</w:t>
            </w:r>
          </w:p>
        </w:tc>
      </w:tr>
      <w:tr w14:paraId="3B2472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46DB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50A2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C6DF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4FD5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K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2A8C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KT serine/threonine kinase 3</w:t>
            </w:r>
          </w:p>
        </w:tc>
      </w:tr>
      <w:tr w14:paraId="1B11CF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D280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53A6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FC8E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069C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I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7E90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utamate ionotropic receptor kainate type subunit 3</w:t>
            </w:r>
          </w:p>
        </w:tc>
      </w:tr>
      <w:tr w14:paraId="0E4947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7EA5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9D9F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B207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898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B044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line rich 13</w:t>
            </w:r>
          </w:p>
        </w:tc>
      </w:tr>
      <w:tr w14:paraId="480914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D92D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396E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F28A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D872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TN3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184E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utyrophilin subfamily 3 member A2</w:t>
            </w:r>
          </w:p>
        </w:tc>
      </w:tr>
      <w:tr w14:paraId="263E73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3E0D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B76B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0C47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28E2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MA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9C16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maphorin 3G</w:t>
            </w:r>
          </w:p>
        </w:tc>
      </w:tr>
      <w:tr w14:paraId="68D1B0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0216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BC32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626B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3CB5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C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A8A6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osphofurin acidic cluster sorting protein 1</w:t>
            </w:r>
          </w:p>
        </w:tc>
      </w:tr>
      <w:tr w14:paraId="389CBF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4F11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96C1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A180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D8E9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O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B18D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onin 2B</w:t>
            </w:r>
          </w:p>
        </w:tc>
      </w:tr>
      <w:tr w14:paraId="4EF392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72F1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08F2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6E57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6823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EM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4A9F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ansmembrane protein 242</w:t>
            </w:r>
          </w:p>
        </w:tc>
      </w:tr>
      <w:tr w14:paraId="0AF2B3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FECA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22E9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DBC0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EC51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I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A0C4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I pathogenesis related 2</w:t>
            </w:r>
          </w:p>
        </w:tc>
      </w:tr>
      <w:tr w14:paraId="0F7E8D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3C25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CD8B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EBED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A290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PS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904A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PS53, GARP complex subunit</w:t>
            </w:r>
          </w:p>
        </w:tc>
      </w:tr>
      <w:tr w14:paraId="39CB37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E876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5993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B127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0EC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B1E6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 cell adhesion molecule (Lutheran blood group)</w:t>
            </w:r>
          </w:p>
        </w:tc>
      </w:tr>
      <w:tr w14:paraId="269BCC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8017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F10A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4E77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0A14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CR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E2CE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spherule protein 1</w:t>
            </w:r>
          </w:p>
        </w:tc>
      </w:tr>
      <w:tr w14:paraId="50E9C7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0B29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F3EA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8B3D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622F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S6K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FFE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bosomal protein S6 kinase A3</w:t>
            </w:r>
          </w:p>
        </w:tc>
      </w:tr>
      <w:tr w14:paraId="334230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B600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B4F5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049C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4372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H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452B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osin heavy chain 11</w:t>
            </w:r>
          </w:p>
        </w:tc>
      </w:tr>
      <w:tr w14:paraId="306C15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0401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1EA8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A89F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CB95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Y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82B0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T and MYND domain containing 1</w:t>
            </w:r>
          </w:p>
        </w:tc>
      </w:tr>
      <w:tr w14:paraId="318DBB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A991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759F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BC1A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955B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X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B01A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rting nexin family member 21</w:t>
            </w:r>
          </w:p>
        </w:tc>
      </w:tr>
      <w:tr w14:paraId="586A02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61C9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E73F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732E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E70C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0755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olase 2</w:t>
            </w:r>
          </w:p>
        </w:tc>
      </w:tr>
      <w:tr w14:paraId="529E53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5B87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DA00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F2E5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A6CC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C519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gnal transducer and activator of transcription 3</w:t>
            </w:r>
          </w:p>
        </w:tc>
      </w:tr>
      <w:tr w14:paraId="77FCF3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D466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7AB1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1878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33A1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VO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C344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vo like transcriptional repressor 1</w:t>
            </w:r>
          </w:p>
        </w:tc>
      </w:tr>
      <w:tr w14:paraId="6F050B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2E46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D095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26B9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990F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N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6F89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ronatin</w:t>
            </w:r>
          </w:p>
        </w:tc>
      </w:tr>
      <w:tr w14:paraId="5BC0D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BAC7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2A88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4317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B606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LR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862D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A polymerase III subunit H</w:t>
            </w:r>
          </w:p>
        </w:tc>
      </w:tr>
      <w:tr w14:paraId="25AB14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A206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8646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FA7F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C983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CK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F73A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ckle planar cell polarity protein 2</w:t>
            </w:r>
          </w:p>
        </w:tc>
      </w:tr>
      <w:tr w14:paraId="28D406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B0A5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C2F9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07CB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7FAB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GPE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E2F3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yroglutamyl-peptidase I</w:t>
            </w:r>
          </w:p>
        </w:tc>
      </w:tr>
      <w:tr w14:paraId="5683CC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F60F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E750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BCAC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2EE1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0591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inc finger protein 710</w:t>
            </w:r>
          </w:p>
        </w:tc>
      </w:tr>
      <w:tr w14:paraId="1B36BF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3EA9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0108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C1AA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BCFC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X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B473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Y-box 17</w:t>
            </w:r>
          </w:p>
        </w:tc>
      </w:tr>
      <w:tr w14:paraId="2D31E6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75E6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C334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BF9A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9872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CN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3BD1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cium voltage-gated channel auxiliary subunit beta 3</w:t>
            </w:r>
          </w:p>
        </w:tc>
      </w:tr>
      <w:tr w14:paraId="1E403A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BAF5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DAA0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CC02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5173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P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D8CA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uble PHD fingers 2</w:t>
            </w:r>
          </w:p>
        </w:tc>
      </w:tr>
      <w:tr w14:paraId="1753D6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BA8D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348E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9265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473A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5C52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lastin</w:t>
            </w:r>
          </w:p>
        </w:tc>
      </w:tr>
      <w:tr w14:paraId="315F78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6170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675F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C140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691D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CE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FD27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ccludin/ELL domain containing 1</w:t>
            </w:r>
          </w:p>
        </w:tc>
      </w:tr>
      <w:tr w14:paraId="2EB902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DC0C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1B63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2710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F6B3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SS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9531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s association domain family member 7</w:t>
            </w:r>
          </w:p>
        </w:tc>
      </w:tr>
      <w:tr w14:paraId="53BEBB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0EEC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1611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0583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D138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B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5C00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2 binding component 3</w:t>
            </w:r>
          </w:p>
        </w:tc>
      </w:tr>
      <w:tr w14:paraId="13032B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CAEB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73FC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E877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721A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3022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 homologous factor</w:t>
            </w:r>
          </w:p>
        </w:tc>
      </w:tr>
      <w:tr w14:paraId="571A1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5DD4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75D5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3666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38DE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D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52F2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yndecan 1</w:t>
            </w:r>
          </w:p>
        </w:tc>
      </w:tr>
      <w:tr w14:paraId="4FA99C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DDC9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23C4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7461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F135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T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F2CE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iculon 2</w:t>
            </w:r>
          </w:p>
        </w:tc>
      </w:tr>
      <w:tr w14:paraId="5FE380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541D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3F89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9573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9496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B736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inc finger protein 618</w:t>
            </w:r>
          </w:p>
        </w:tc>
      </w:tr>
      <w:tr w14:paraId="12399F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2546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1248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EC63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AF15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KIR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CF3B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FKB inhibitor interacting Ras like 2</w:t>
            </w:r>
          </w:p>
        </w:tc>
      </w:tr>
      <w:tr w14:paraId="236F4A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9D00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727B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DAF2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1ECA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TN2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0431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utyrophilin subfamily 2 member A2</w:t>
            </w:r>
          </w:p>
        </w:tc>
      </w:tr>
      <w:tr w14:paraId="645B2D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CCC3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4545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823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E478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B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D278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-box binding protein 2</w:t>
            </w:r>
          </w:p>
        </w:tc>
      </w:tr>
      <w:tr w14:paraId="63EB4B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5156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6FD3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6392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ED37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SI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5D3D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sulin induced gene 1</w:t>
            </w:r>
          </w:p>
        </w:tc>
      </w:tr>
      <w:tr w14:paraId="3C70AF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EB76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074C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5817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0CAF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M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5920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M metallopeptidase domain 11</w:t>
            </w:r>
          </w:p>
        </w:tc>
      </w:tr>
      <w:tr w14:paraId="446D4F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0304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3092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0E24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21F3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1orf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5DB7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omosome 11 open reading frame 45</w:t>
            </w:r>
          </w:p>
        </w:tc>
      </w:tr>
      <w:tr w14:paraId="2CDFC5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FCD2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308D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336F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8836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Y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B61E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ynaptotagmin 2</w:t>
            </w:r>
          </w:p>
        </w:tc>
      </w:tr>
      <w:tr w14:paraId="6D63FB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5B1F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656B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F27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0CAA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C70A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osphoprotein membrane anchor with glycosphingolipid microdomains 1</w:t>
            </w:r>
          </w:p>
        </w:tc>
      </w:tr>
      <w:tr w14:paraId="01D473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B081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2961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CAD8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9BD7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CSTA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BD9A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steoclast stimulatory transmembrane protein</w:t>
            </w:r>
          </w:p>
        </w:tc>
      </w:tr>
      <w:tr w14:paraId="2C03CE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B326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B095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53DE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895B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CN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D85B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cium voltage-gated channel auxiliary subunit gamma 8</w:t>
            </w:r>
          </w:p>
        </w:tc>
      </w:tr>
      <w:tr w14:paraId="618665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9E3E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A059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6FD4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ECF9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C42S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3F6A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C42 small effector 1</w:t>
            </w:r>
          </w:p>
        </w:tc>
      </w:tr>
      <w:tr w14:paraId="3A4047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1A77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8D0D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640A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F124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F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DB98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ocyte enhancer factor 2A</w:t>
            </w:r>
          </w:p>
        </w:tc>
      </w:tr>
      <w:tr w14:paraId="65E1E8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30E5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BA0C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DC7B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F1A6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3orf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B7D5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omosome 3 open reading frame 70</w:t>
            </w:r>
          </w:p>
        </w:tc>
      </w:tr>
      <w:tr w14:paraId="2EAF95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FC64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05D2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D55F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CEF9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GF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F823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telet derived growth factor receptor beta</w:t>
            </w:r>
          </w:p>
        </w:tc>
      </w:tr>
      <w:tr w14:paraId="1191E3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91F1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7338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2015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17DE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FAT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7F53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clear factor of activated T cells 4</w:t>
            </w:r>
          </w:p>
        </w:tc>
      </w:tr>
      <w:tr w14:paraId="2B08E9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0E37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A729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AC9F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2820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92BE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alemmin</w:t>
            </w:r>
          </w:p>
        </w:tc>
      </w:tr>
      <w:tr w14:paraId="4BB8DC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85F1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F3BE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04A6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BF39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6orf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5763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omosome 6 open reading frame 62</w:t>
            </w:r>
          </w:p>
        </w:tc>
      </w:tr>
      <w:tr w14:paraId="56D5C6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43BC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DBCF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680E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66A9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E666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line rich 3</w:t>
            </w:r>
          </w:p>
        </w:tc>
      </w:tr>
      <w:tr w14:paraId="597CFB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BA8D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B33F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2022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6C5B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B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8EF4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mma-aminobutyric acid type A receptor epsilon subunit</w:t>
            </w:r>
          </w:p>
        </w:tc>
      </w:tr>
      <w:tr w14:paraId="24D36D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CAA5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2AF2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E13A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45E2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X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9C72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mb and CNS expressed 1 like</w:t>
            </w:r>
          </w:p>
        </w:tc>
      </w:tr>
      <w:tr w14:paraId="1DEB10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FB89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07C9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A3AE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76DF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R15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07F7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line rich 15 like</w:t>
            </w:r>
          </w:p>
        </w:tc>
      </w:tr>
      <w:tr w14:paraId="6DE785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2619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2583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CC79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3492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B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9B07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cium binding protein 7</w:t>
            </w:r>
          </w:p>
        </w:tc>
      </w:tr>
      <w:tr w14:paraId="6E0B61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F186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38F8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0A2F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19B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E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48F3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osphodiesterase 7A</w:t>
            </w:r>
          </w:p>
        </w:tc>
      </w:tr>
      <w:tr w14:paraId="759C7F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EEA1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0316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BEE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14BB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1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D5D8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ily with sequence similarity 102 member A</w:t>
            </w:r>
          </w:p>
        </w:tc>
      </w:tr>
      <w:tr w14:paraId="28A006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0066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7C37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9659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0B82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F2AB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steine rich transmembrane BMP regulator 1</w:t>
            </w:r>
          </w:p>
        </w:tc>
      </w:tr>
      <w:tr w14:paraId="5AC191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A7F7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FDF6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938F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153F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2R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CAB5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urinergic receptor P2Y2</w:t>
            </w:r>
          </w:p>
        </w:tc>
      </w:tr>
      <w:tr w14:paraId="1EABCD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D815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70B9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CC87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3AEB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F5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D113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TA-box binding protein associated factor 5 like</w:t>
            </w:r>
          </w:p>
        </w:tc>
      </w:tr>
      <w:tr w14:paraId="338E8F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E876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82A7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C3DE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F30B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MK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AF26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bosomal modification protein rimK like family member B</w:t>
            </w:r>
          </w:p>
        </w:tc>
      </w:tr>
      <w:tr w14:paraId="67EBA5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BABD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CEB8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9DE5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67C0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EM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2FC7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ansmembrane protein 129</w:t>
            </w:r>
          </w:p>
        </w:tc>
      </w:tr>
      <w:tr w14:paraId="70C7EC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DFDA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0825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498D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22A1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7690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ly(A) specific ribonuclease subunit PAN2</w:t>
            </w:r>
          </w:p>
        </w:tc>
      </w:tr>
      <w:tr w14:paraId="279819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BCA5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509A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C49E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C0F3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P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541A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pain 5</w:t>
            </w:r>
          </w:p>
        </w:tc>
      </w:tr>
      <w:tr w14:paraId="38D368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C3BA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F5A4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072D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ED12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KX3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8645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K3 homeobox 2</w:t>
            </w:r>
          </w:p>
        </w:tc>
      </w:tr>
      <w:tr w14:paraId="768B50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ED61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136F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3657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7C04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3GA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9784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3 beta-galactoside alpha-2,3-sialyltransferase 3</w:t>
            </w:r>
          </w:p>
        </w:tc>
      </w:tr>
      <w:tr w14:paraId="2909A7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E8CD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E77D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3746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07FC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R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C4D4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trogen related receptor gamma</w:t>
            </w:r>
          </w:p>
        </w:tc>
      </w:tr>
      <w:tr w14:paraId="6BCBBE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5BA4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DE05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F55E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BA72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UR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BE45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urchill domain containing 1</w:t>
            </w:r>
          </w:p>
        </w:tc>
      </w:tr>
      <w:tr w14:paraId="6C994B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7A2E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6AEE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8497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FA0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O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EA24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osin X</w:t>
            </w:r>
          </w:p>
        </w:tc>
      </w:tr>
      <w:tr w14:paraId="6F5861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DEC6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C0AC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5EA3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5E30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E963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ron navigator 1</w:t>
            </w:r>
          </w:p>
        </w:tc>
      </w:tr>
      <w:tr w14:paraId="034C39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482B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7863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67B0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176C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E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D079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ansmembrane p24 trafficking protein 9</w:t>
            </w:r>
          </w:p>
        </w:tc>
      </w:tr>
      <w:tr w14:paraId="5873CC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AD76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A4CF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0034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FF1C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RE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84C6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routy related EVH1 domain containing 1</w:t>
            </w:r>
          </w:p>
        </w:tc>
      </w:tr>
      <w:tr w14:paraId="6097C6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E5D4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705A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14D0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CA41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5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337B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inc finger protein 512B</w:t>
            </w:r>
          </w:p>
        </w:tc>
      </w:tr>
      <w:tr w14:paraId="2936C5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0FDA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83A4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E1D5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E667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19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4C9F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ily with sequence similarity 19 member A1, C-C motif chemokine like</w:t>
            </w:r>
          </w:p>
        </w:tc>
      </w:tr>
      <w:tr w14:paraId="7B23C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36B6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2547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FF89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5816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4GALN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7A57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ta-1,4-N-acetyl-galactosaminyltransferase 1</w:t>
            </w:r>
          </w:p>
        </w:tc>
      </w:tr>
      <w:tr w14:paraId="156629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CAC4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EBEE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C169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577F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MA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3350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maphorin 4A</w:t>
            </w:r>
          </w:p>
        </w:tc>
      </w:tr>
      <w:tr w14:paraId="2C8152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D85A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C330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005A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5428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SS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C1B4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SS1L, I-BAR domain containing</w:t>
            </w:r>
          </w:p>
        </w:tc>
      </w:tr>
      <w:tr w14:paraId="4794F9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9D94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F33E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AE4A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A08A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P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CD9D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phanous related formin 1</w:t>
            </w:r>
          </w:p>
        </w:tc>
      </w:tr>
      <w:tr w14:paraId="00AC33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5339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349E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D7D0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8D97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Q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87D8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biquinol-cytochrome c reductase complex assembly factor 2</w:t>
            </w:r>
          </w:p>
        </w:tc>
      </w:tr>
      <w:tr w14:paraId="193504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C2F4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A6AA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BA8A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03FD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EM8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73EB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ansmembrane protein 86A</w:t>
            </w:r>
          </w:p>
        </w:tc>
      </w:tr>
      <w:tr w14:paraId="3BF4BB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D423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2680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48A8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4608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F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A3AB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broblast growth factor 9</w:t>
            </w:r>
          </w:p>
        </w:tc>
      </w:tr>
      <w:tr w14:paraId="5CE5A6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BA26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5B6F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7F45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81D7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MT6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C335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NA methyltransferase 61A</w:t>
            </w:r>
          </w:p>
        </w:tc>
      </w:tr>
      <w:tr w14:paraId="3B64A6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8D7B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856B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FE8B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2151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LHD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20BB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lch domain containing 3</w:t>
            </w:r>
          </w:p>
        </w:tc>
      </w:tr>
      <w:tr w14:paraId="0AD2BF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99A5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6659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798D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AD45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DM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007D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ysine demethylase 5C</w:t>
            </w:r>
          </w:p>
        </w:tc>
      </w:tr>
      <w:tr w14:paraId="29911B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B01B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3D65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F571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B0EC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DLRA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0465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density lipoprotein receptor class A domain containing 2</w:t>
            </w:r>
          </w:p>
        </w:tc>
      </w:tr>
      <w:tr w14:paraId="331DF7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5418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712E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6529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F5CD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G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0AC7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IT-ROBO Rho GTPase activating protein 2</w:t>
            </w:r>
          </w:p>
        </w:tc>
      </w:tr>
      <w:tr w14:paraId="240D4F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2753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2817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2B4A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CAA7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R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DD79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rfeit 4</w:t>
            </w:r>
          </w:p>
        </w:tc>
      </w:tr>
      <w:tr w14:paraId="7DE0EC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E3C2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0920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0590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321F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J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405B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herens junctions associated protein 1</w:t>
            </w:r>
          </w:p>
        </w:tc>
      </w:tr>
      <w:tr w14:paraId="4EB386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6144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50E9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276D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0FE2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22orf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4F19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omosome 22 open reading frame 46</w:t>
            </w:r>
          </w:p>
        </w:tc>
      </w:tr>
      <w:tr w14:paraId="026E44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E46C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5FD5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6228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AEC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B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F7C0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B3B, member RAS oncogene family</w:t>
            </w:r>
          </w:p>
        </w:tc>
      </w:tr>
      <w:tr w14:paraId="5C5B5F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1A23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5759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27DD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AC3D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T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2B18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EB regulated transcription coactivator 1</w:t>
            </w:r>
          </w:p>
        </w:tc>
      </w:tr>
      <w:tr w14:paraId="09F486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D24A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B380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51F1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2982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IN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0181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utamate ionotropic receptor NMDA type subunit 2B</w:t>
            </w:r>
          </w:p>
        </w:tc>
      </w:tr>
      <w:tr w14:paraId="6DC1B2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8DF3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4E07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E075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0729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6F13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vin alpha</w:t>
            </w:r>
          </w:p>
        </w:tc>
      </w:tr>
      <w:tr w14:paraId="755AC8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74AC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1EEB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75D9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E1F5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C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8A9D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ybdenum cofactor synthesis 1</w:t>
            </w:r>
          </w:p>
        </w:tc>
      </w:tr>
      <w:tr w14:paraId="25F3EE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62E9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FE16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99D2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9CD0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F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D570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ansforming growth factor beta 3</w:t>
            </w:r>
          </w:p>
        </w:tc>
      </w:tr>
      <w:tr w14:paraId="59EE03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4878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935D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4623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55C3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2D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DE7E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2 domain containing 4B</w:t>
            </w:r>
          </w:p>
        </w:tc>
      </w:tr>
      <w:tr w14:paraId="0C199B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5FE9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E6E4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8671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10DE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1B1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lement C1r subcomponent like</w:t>
            </w:r>
          </w:p>
        </w:tc>
      </w:tr>
      <w:tr w14:paraId="523257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4B8E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7E0C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A0A6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EB13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Q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FC36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biquinol-cytochrome c reductase complex assembly factor 1</w:t>
            </w:r>
          </w:p>
        </w:tc>
      </w:tr>
      <w:tr w14:paraId="3CED2C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5BD9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C218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4CEE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FDA5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E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B6C9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optosis resistant E3 ubiquitin protein ligase 1</w:t>
            </w:r>
          </w:p>
        </w:tc>
      </w:tr>
      <w:tr w14:paraId="79E81F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75B1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97D7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F62A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DE38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NL3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B642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 protein nucleolar 3 like</w:t>
            </w:r>
          </w:p>
        </w:tc>
      </w:tr>
      <w:tr w14:paraId="69E5C4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B7E5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27D1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11D8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5638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160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C8B1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ily with sequence similarity 160 member B2</w:t>
            </w:r>
          </w:p>
        </w:tc>
      </w:tr>
      <w:tr w14:paraId="3581E6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2BEF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E29B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1030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48AB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CYAP1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DA5E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CYAP receptor type I</w:t>
            </w:r>
          </w:p>
        </w:tc>
      </w:tr>
      <w:tr w14:paraId="7EBFA1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84B1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60A8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CC6F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DC05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8A54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D finger protein 1</w:t>
            </w:r>
          </w:p>
        </w:tc>
      </w:tr>
      <w:tr w14:paraId="40850D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1345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5BD1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8AF8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16CD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KB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D79E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hibitor of nuclear factor kappa B kinase subunit epsilon</w:t>
            </w:r>
          </w:p>
        </w:tc>
      </w:tr>
      <w:tr w14:paraId="35B920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8C62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074C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D5F3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2842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X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5AC3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x-3 RNA binding family member A</w:t>
            </w:r>
          </w:p>
        </w:tc>
      </w:tr>
      <w:tr w14:paraId="3BB858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FC93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B844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5DB9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7A1D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FR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2C6B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tochondrial fission regulator 1 like</w:t>
            </w:r>
          </w:p>
        </w:tc>
      </w:tr>
      <w:tr w14:paraId="12213D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3514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06A4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2505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7EB9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B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E3F7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kyrin repeat and SOCS box containing 11</w:t>
            </w:r>
          </w:p>
        </w:tc>
      </w:tr>
      <w:tr w14:paraId="6D436D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28E1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20B1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BA6C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59ED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A6D0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ymphocyte specific protein 1</w:t>
            </w:r>
          </w:p>
        </w:tc>
      </w:tr>
      <w:tr w14:paraId="342909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85A4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E334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0BEA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A648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L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3192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scs large MAGUK scaffold protein 5</w:t>
            </w:r>
          </w:p>
        </w:tc>
      </w:tr>
      <w:tr w14:paraId="6D171C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995A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55D4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652F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EDE3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HNY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8FCE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H and NYN domain containing</w:t>
            </w:r>
          </w:p>
        </w:tc>
      </w:tr>
      <w:tr w14:paraId="49761E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2E11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15EA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E985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A752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orf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0D75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omosome 1 open reading frame 21</w:t>
            </w:r>
          </w:p>
        </w:tc>
      </w:tr>
      <w:tr w14:paraId="644159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309F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6201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CBBA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1E1F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P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E469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unctophilin 4</w:t>
            </w:r>
          </w:p>
        </w:tc>
      </w:tr>
      <w:tr w14:paraId="437BBC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884F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2AD7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BAF2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5E57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L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10BF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ctin</w:t>
            </w:r>
          </w:p>
        </w:tc>
      </w:tr>
      <w:tr w14:paraId="162562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721C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9B55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57EC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E15B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C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176A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C kinase signaling inhibitor 1</w:t>
            </w:r>
          </w:p>
        </w:tc>
      </w:tr>
      <w:tr w14:paraId="66FE5D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C631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1E62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F6B2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0C8A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2839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t methylcytosine dioxygenase 3</w:t>
            </w:r>
          </w:p>
        </w:tc>
      </w:tr>
      <w:tr w14:paraId="7F6ECA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2F3A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93E7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60DA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B614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D618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lyhomeotic homolog 2</w:t>
            </w:r>
          </w:p>
        </w:tc>
      </w:tr>
      <w:tr w14:paraId="35E151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CBD3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A2D3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A9EE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4265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16D3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inc finger protein 10</w:t>
            </w:r>
          </w:p>
        </w:tc>
      </w:tr>
      <w:tr w14:paraId="3F8259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CC0F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5AA2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CEA6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3B72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D819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-phosphoinositide dependent protein kinase 1</w:t>
            </w:r>
          </w:p>
        </w:tc>
      </w:tr>
      <w:tr w14:paraId="7CC212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511A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7479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2E3E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936D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G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7961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G1 like zinc finger 2</w:t>
            </w:r>
          </w:p>
        </w:tc>
      </w:tr>
    </w:tbl>
    <w:p w14:paraId="168F4DA3"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3A06CEE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7587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6T02:34:38Z</dcterms:created>
  <dc:creator>yujia1</dc:creator>
  <cp:lastModifiedBy>Author</cp:lastModifiedBy>
  <dcterms:modified xsi:type="dcterms:W3CDTF">2026-01-06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WRhOGIzZGY4MGRkYTFmOWE4NGRmZjViZWM5MTM1ZDkiLCJ1c2VySWQiOiIxNDgxOTUzNjUyIn0=</vt:lpwstr>
  </property>
  <property fmtid="{D5CDD505-2E9C-101B-9397-08002B2CF9AE}" pid="4" name="ICV">
    <vt:lpwstr>3856AFE41D09407792EBC8F620D2E1A1_12</vt:lpwstr>
  </property>
</Properties>
</file>